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E2090" w14:textId="77777777" w:rsidR="00503C04" w:rsidRDefault="00503C04" w:rsidP="00503C04">
      <w:pPr>
        <w:spacing w:afterLines="50" w:after="120"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S1 Table.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Estimated dissociation constants (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zCs w:val="24"/>
        </w:rPr>
        <w:t>Kd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</w:rPr>
        <w:t>) of IBP-CP24 binding to human IgG or rhesus monkey IgG.</w:t>
      </w:r>
    </w:p>
    <w:tbl>
      <w:tblPr>
        <w:tblW w:w="67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1"/>
        <w:gridCol w:w="3026"/>
      </w:tblGrid>
      <w:tr w:rsidR="00503C04" w14:paraId="62FD09B1" w14:textId="77777777" w:rsidTr="00503C04">
        <w:trPr>
          <w:trHeight w:val="562"/>
        </w:trPr>
        <w:tc>
          <w:tcPr>
            <w:tcW w:w="3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3EF47" w14:textId="77777777" w:rsidR="00503C04" w:rsidRDefault="00503C04">
            <w:pPr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lex</w:t>
            </w:r>
          </w:p>
        </w:tc>
        <w:tc>
          <w:tcPr>
            <w:tcW w:w="3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F7520" w14:textId="77777777" w:rsidR="00503C04" w:rsidRDefault="00503C0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K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(M)</w:t>
            </w:r>
          </w:p>
        </w:tc>
      </w:tr>
      <w:tr w:rsidR="00503C04" w14:paraId="60C8A60F" w14:textId="77777777" w:rsidTr="00503C04">
        <w:trPr>
          <w:trHeight w:val="562"/>
        </w:trPr>
        <w:tc>
          <w:tcPr>
            <w:tcW w:w="3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A691" w14:textId="77777777" w:rsidR="00503C04" w:rsidRDefault="00503C04">
            <w:pPr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BP-CP24/human IgG</w:t>
            </w:r>
          </w:p>
        </w:tc>
        <w:tc>
          <w:tcPr>
            <w:tcW w:w="30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C54C" w14:textId="77777777" w:rsidR="00503C04" w:rsidRDefault="00503C0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.77E-07 ± 4.24E-08</w:t>
            </w:r>
          </w:p>
        </w:tc>
      </w:tr>
      <w:tr w:rsidR="00503C04" w14:paraId="367F3E8E" w14:textId="77777777" w:rsidTr="00503C04">
        <w:trPr>
          <w:trHeight w:val="562"/>
        </w:trPr>
        <w:tc>
          <w:tcPr>
            <w:tcW w:w="3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8929" w14:textId="77777777" w:rsidR="00503C04" w:rsidRDefault="00503C04">
            <w:pPr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BP-CP24/rhesus monkey IgG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991A" w14:textId="77777777" w:rsidR="00503C04" w:rsidRDefault="00503C04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.57E-07 ± 1.26E-07</w:t>
            </w:r>
          </w:p>
        </w:tc>
      </w:tr>
    </w:tbl>
    <w:p w14:paraId="4A8FABB2" w14:textId="77777777" w:rsidR="00503C04" w:rsidRDefault="00503C04" w:rsidP="00503C04">
      <w:pPr>
        <w:spacing w:afterLines="50" w:after="120"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>The data was fitted to the “one site – specific binding” using GraphPad Prism. The standard error (SE) is given for a sample size of three replicates per data point.</w:t>
      </w:r>
    </w:p>
    <w:p w14:paraId="4C6CDB40" w14:textId="77777777" w:rsidR="00ED3406" w:rsidRDefault="00ED3406">
      <w:bookmarkStart w:id="0" w:name="_GoBack"/>
      <w:bookmarkEnd w:id="0"/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9C"/>
    <w:rsid w:val="00240E9C"/>
    <w:rsid w:val="00503C04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A1E96-CADD-484A-B906-5D90E741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3C0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7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2</cp:revision>
  <dcterms:created xsi:type="dcterms:W3CDTF">2019-10-18T14:11:00Z</dcterms:created>
  <dcterms:modified xsi:type="dcterms:W3CDTF">2019-10-18T14:11:00Z</dcterms:modified>
</cp:coreProperties>
</file>